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045BC9" w14:textId="77777777" w:rsidR="00111DEB" w:rsidRPr="003B4CD8" w:rsidRDefault="00111DEB" w:rsidP="00111DEB">
      <w:pPr>
        <w:pStyle w:val="PreformattedText"/>
        <w:widowControl/>
        <w:rPr>
          <w:rFonts w:ascii="monospace" w:hAnsi="monospace" w:cs="monospace" w:hint="eastAsia"/>
          <w:lang w:val="en-US"/>
        </w:rPr>
      </w:pPr>
      <w:r w:rsidRPr="003B4CD8">
        <w:rPr>
          <w:rFonts w:ascii="Times New Roman" w:eastAsia="SimSun" w:hAnsi="Times New Roman" w:cs="Lucida Sans"/>
          <w:b/>
          <w:bCs/>
          <w:sz w:val="24"/>
          <w:szCs w:val="24"/>
          <w:lang w:val="en-US"/>
        </w:rPr>
        <w:t>Supplementary</w:t>
      </w:r>
      <w:r>
        <w:rPr>
          <w:rFonts w:ascii="Times New Roman" w:eastAsia="SimSun" w:hAnsi="Times New Roman" w:cs="Lucida Sans"/>
          <w:b/>
          <w:bCs/>
          <w:sz w:val="24"/>
          <w:szCs w:val="24"/>
          <w:lang w:val="en-US"/>
        </w:rPr>
        <w:t xml:space="preserve"> data</w:t>
      </w:r>
    </w:p>
    <w:p w14:paraId="3641D369" w14:textId="77777777" w:rsidR="00111DEB" w:rsidRPr="003B4CD8" w:rsidRDefault="00111DEB" w:rsidP="00111DEB">
      <w:pPr>
        <w:pStyle w:val="PreformattedText"/>
        <w:widowControl/>
        <w:rPr>
          <w:rFonts w:ascii="monospace" w:hAnsi="monospace" w:cs="monospace" w:hint="eastAsia"/>
          <w:lang w:val="en-US"/>
        </w:rPr>
      </w:pPr>
    </w:p>
    <w:p w14:paraId="16582F20" w14:textId="77777777" w:rsidR="00111DEB" w:rsidRPr="003B4CD8" w:rsidRDefault="00111DEB" w:rsidP="00111DEB">
      <w:pPr>
        <w:pStyle w:val="PreformattedText"/>
        <w:rPr>
          <w:rFonts w:ascii="Times New Roman" w:eastAsia="SimSun" w:hAnsi="Times New Roman" w:cs="monospace"/>
          <w:sz w:val="24"/>
          <w:szCs w:val="24"/>
          <w:lang w:val="en-US"/>
        </w:rPr>
      </w:pPr>
      <w:r w:rsidRPr="003B4CD8">
        <w:rPr>
          <w:rFonts w:ascii="Times New Roman" w:eastAsia="SimSun" w:hAnsi="Times New Roman" w:cs="monospace"/>
          <w:sz w:val="24"/>
          <w:szCs w:val="24"/>
          <w:lang w:val="en-US"/>
        </w:rPr>
        <w:t>&gt;inn sequence</w:t>
      </w:r>
    </w:p>
    <w:p w14:paraId="50149925" w14:textId="77777777" w:rsidR="00111DEB" w:rsidRPr="003B4CD8" w:rsidRDefault="00111DEB" w:rsidP="00111DEB">
      <w:pPr>
        <w:pStyle w:val="PreformattedText"/>
        <w:rPr>
          <w:rFonts w:ascii="Times New Roman" w:eastAsia="SimSun" w:hAnsi="Times New Roman" w:cs="monospace"/>
          <w:sz w:val="24"/>
          <w:szCs w:val="24"/>
          <w:lang w:val="en-US"/>
        </w:rPr>
      </w:pPr>
    </w:p>
    <w:p w14:paraId="4143F4F6" w14:textId="77777777" w:rsidR="00111DEB" w:rsidRPr="003B4CD8" w:rsidRDefault="00111DEB" w:rsidP="00111DEB">
      <w:pPr>
        <w:pStyle w:val="PreformattedText"/>
        <w:rPr>
          <w:rFonts w:ascii="Times New Roman" w:eastAsia="SimSun" w:hAnsi="Times New Roman" w:cs="monospace"/>
          <w:sz w:val="24"/>
          <w:szCs w:val="24"/>
          <w:lang w:val="en-US"/>
        </w:rPr>
      </w:pPr>
      <w:r w:rsidRPr="003B4CD8">
        <w:rPr>
          <w:rFonts w:ascii="Times New Roman" w:eastAsia="SimSun" w:hAnsi="Times New Roman" w:cs="monospace"/>
          <w:sz w:val="24"/>
          <w:szCs w:val="24"/>
          <w:lang w:val="en-US"/>
        </w:rPr>
        <w:t>MAMIATDIKGMLSVKIKPRNDTYTDQYNRIFMVKILLVTCVIMGISWFNDSVKCLVPGVNAVDGGFVSQACWIQGVYVYKELMYRSSEVGYFGIPKDMDNDGMLASGELCSTTPKFGVVNDKCKPMQKTFFLQYQWMPFLIAALSILYYLPYIGFRSANSDLISLKNTIKGGTANAEKIAKNFFDRHSNPSRNMTLRVVFNILIKVLYIVANLVAFLGLDNLLNGEFVSYGSKWVSWAKLDNAVAYDYMGKYDQPKPGNVLLPPFGYCEMYESSKDIKHSTANKHKLICELSQNILYQYSLVIVWFAIVFGIVISVIGLILLLVSYAVNMFGAKDNYGGKKIRSLTLREREYLEFIQKKNPILYREVLECLHDGNDTLPLYPQADRYNEKGAGYQLMIGSEFLDYASKLHVATYVGVEDFADKFNFLITVMVLLLCATVVTVKQYMLKPISCYIATEVGGRNLLDYVENYCWVQGTIPISYAGNVPENDEQWAKLESQKLLYYQWVPFVLGLQCILFYIPRIIWQMICYNRTGTDLQHLINLASEAAHATSDKRAETVKHLAKSLEQLLFQHREYRTGWATKVRKVCYKVCRLFYISKRLGTHLFGTYLFIKLLYLANSVGQLYLMQNFLGLNSSQYTYLGAAIATNILTGRDWQVTLVFPRVGFCVVPIRHLVGPVYATAQCALPMNMLNERIYMFLWFWVLLSAFLTAISIPMWFMRMAYEKSRTNFVRRFLRVGYDEENRYSSKDRCMVAKFTRQFLRHDGIFLLRMVAINAGELIAAEIVHKLWEIYKQKYYNRDFNVPDANEEENDSAWGGGGDSDAVRHHGPNGSAIVLMERGNALTQRPSPPSAPSHSPGLYKGKASVEDAENEEQSLRKQYLVRYRGAKADIDSPFFKLHYRTSATFCFISCLLVTANDLIGSTIDCISGTIPGNVLNTYCWIMSTFSVPSKPGGVHGEDYAYQGVEPLGDPNDRVIHAYYQWVPFVLFFQGLLFYFPHWLWKTFEDRKLDKITSGLRGRTLSLDERKDQCSILVKYVTETFHMHNFYAFKYFICDILNFINVIVQIYMINAFLGGVFMAYGSDVLYWSESASETRTDPMIDVFPRITKCNFYKYGPSGTIERHDAMCVLALNIINEKIYVFLWFWYIILAVMTSLYLLYVLAVVAVPSMRRVMVERNAKFDIKLNRDKALKQKEKMDILMRKAQMGDWFVIFLLSKNLDSILFKEFIVQLADKLKTDMPSAQQHQSTLKNGGRRQKKGQGRESSGYHHAAVVEVGAMVLQNMFSALSFLHYRKDDDFVDRLSYFYTSSFLIMMAVLVSFKQFGGRPLECWVPAQFTASWEAYTEMYCWAQNTYWVPIDQDIPVDISEREYRQISYYQWVPFFLLLQAFLYYIPCLMWRLMSDKSGIRLNDIVQMATEKENIEPDYRIRTIESLSRHIESALRYQHTATSRTQYTLHRVFKCFNMRYYESYVTGMYLATKIMYVGNILTNLVLVNKFLETDEYSIYGLGVLRDLLFGRTWIESGNFPRVTLCDFEVRVLGNNQRHSVQCVLVINIFNEKIFILIWLWFTLLFVASTLDMLYWFSISMFHRDRFRFVLRHLELTSDPDKPELFRKEKRKQVEHFLRTYLKVDGVLVLRMIALHAGVMFCTEITDALWKRYLSQHPENLIDDDSSLITFARAQSIRRKRNDSSNSDGQNHQRLGRILSHRSTGGSFRLNRTQSTNRSLNTENKTGAATGSNAAASPNTPPPVPKSACSSRFGKVKPRRTVVTINSQQNDARTSPDPIQEMSRMENVPLAVMHHLLEQSADMATALLAGEKLRELILPGSQDDKAGALAALLLQLKLELPFDRVVTIGTVLVPILLVTLVFTKNFAEEPIYCYTPHNFTRDQALYARGYCWTELRDALPGVDASLWPSLFEHKFLPYALLAFAAIMYVPALGWEFLASTRLTSELNFLLQEIDNCYHRAAEGRAPKIEKQIQSKGPGITEREKREIIENAEKEKSPEQNLFEKYLERRGRSNFLAKLYLARHVLILLLSVVPISYLCTYYATQKQNEFTCALGASPDGPVGSAGPTVRVSCKLPSVQLQRIIAGVDIVLLCFMNLIILVNLIHLFIFRKSNFIFDKLNKVGIKTRRQWRRSQFCDINILAMFCNENRDHIKSLNRLDFITNESDLMYDNVVRQLLAALAQSNHDTTPTVRDSGIQTVDPSINPAEPDGSAEPPVVKRPRKKMKWIPTSNPLPQPFKEQLAIMRVENSKTEKPKPVRRKTATDTLIAPLLDAGARAAHHYKGSGGDSGPSSAPPAASEKKHTRHFSLDVHPYILGTKKAKTEAVPPALPASRSQEGGFLSQTEECGLGLAAAPTKDAPLPEKEIPYPTEPALPGLPSGGSFHVCSPPAAPAAASLSPGSLGKADPLTILSRNATHPLLHISTLYEAREEEEGGPCAPSDMGDLLSIPPPQQILIATFEEPRTVVSTVEF</w:t>
      </w:r>
    </w:p>
    <w:p w14:paraId="67195702" w14:textId="77777777" w:rsidR="00111DEB" w:rsidRPr="003B4CD8" w:rsidRDefault="00111DEB" w:rsidP="00111DEB">
      <w:pPr>
        <w:pStyle w:val="PreformattedText"/>
        <w:rPr>
          <w:rFonts w:ascii="Times New Roman" w:eastAsia="SimSun" w:hAnsi="Times New Roman" w:cs="monospace"/>
          <w:sz w:val="24"/>
          <w:szCs w:val="24"/>
          <w:lang w:val="en-US"/>
        </w:rPr>
      </w:pPr>
    </w:p>
    <w:p w14:paraId="522BD92B" w14:textId="77777777" w:rsidR="00111DEB" w:rsidRPr="003B4CD8" w:rsidRDefault="00111DEB" w:rsidP="00111DEB">
      <w:pPr>
        <w:pStyle w:val="PreformattedText"/>
        <w:rPr>
          <w:rFonts w:ascii="Times New Roman" w:eastAsia="SimSun" w:hAnsi="Times New Roman" w:cs="monospace"/>
          <w:sz w:val="24"/>
          <w:szCs w:val="24"/>
          <w:lang w:val="en-US"/>
        </w:rPr>
      </w:pPr>
      <w:r w:rsidRPr="003B4CD8">
        <w:rPr>
          <w:rFonts w:ascii="Times New Roman" w:eastAsia="SimSun" w:hAnsi="Times New Roman" w:cs="monospace"/>
          <w:sz w:val="24"/>
          <w:szCs w:val="24"/>
          <w:lang w:val="en-US"/>
        </w:rPr>
        <w:t>Table 1</w:t>
      </w:r>
    </w:p>
    <w:p w14:paraId="7737209B" w14:textId="77777777" w:rsidR="00111DEB" w:rsidRPr="003B4CD8" w:rsidRDefault="00111DEB" w:rsidP="00111DEB">
      <w:pPr>
        <w:pStyle w:val="PreformattedText"/>
        <w:rPr>
          <w:rFonts w:ascii="Times New Roman" w:eastAsia="SimSun" w:hAnsi="Times New Roman" w:cs="monospace"/>
          <w:sz w:val="24"/>
          <w:szCs w:val="24"/>
          <w:lang w:val="en-US"/>
        </w:rPr>
      </w:pPr>
    </w:p>
    <w:p w14:paraId="18EAE048" w14:textId="77777777" w:rsidR="00111DEB" w:rsidRPr="003B4CD8" w:rsidRDefault="00111DEB" w:rsidP="00111DEB">
      <w:pPr>
        <w:pStyle w:val="PreformattedText"/>
        <w:rPr>
          <w:noProof/>
          <w:lang w:val="en-US" w:eastAsia="en-US" w:bidi="he-IL"/>
        </w:rPr>
      </w:pPr>
      <w:r w:rsidRPr="003B4CD8">
        <w:rPr>
          <w:rFonts w:ascii="Times New Roman" w:eastAsia="SimSun" w:hAnsi="Times New Roman" w:cs="Lucida Sans"/>
          <w:noProof/>
          <w:sz w:val="24"/>
          <w:szCs w:val="24"/>
          <w:lang w:val="en-US" w:eastAsia="en-US" w:bidi="he-IL"/>
        </w:rPr>
        <w:t xml:space="preserve">Fraction of TSAs containing innexin/pannexin -like sequences with E-value &lt;1e-10 in different taxons. </w:t>
      </w:r>
      <w:r w:rsidRPr="003B4CD8">
        <w:rPr>
          <w:rFonts w:ascii="Times New Roman" w:eastAsia="SimSun" w:hAnsi="Times New Roman" w:cs="Lucida Sans"/>
          <w:sz w:val="24"/>
          <w:szCs w:val="24"/>
          <w:lang w:val="en-US" w:eastAsia="en-US" w:bidi="he-IL"/>
        </w:rPr>
        <w:t xml:space="preserve">The </w:t>
      </w:r>
      <w:proofErr w:type="spellStart"/>
      <w:r w:rsidRPr="003B4CD8">
        <w:rPr>
          <w:rFonts w:ascii="Times New Roman" w:eastAsia="SimSun" w:hAnsi="Times New Roman" w:cs="Lucida Sans"/>
          <w:sz w:val="24"/>
          <w:szCs w:val="24"/>
          <w:lang w:val="en-US" w:eastAsia="en-US" w:bidi="he-IL"/>
        </w:rPr>
        <w:t>taxons</w:t>
      </w:r>
      <w:proofErr w:type="spellEnd"/>
      <w:r w:rsidRPr="003B4CD8">
        <w:rPr>
          <w:rFonts w:ascii="Times New Roman" w:eastAsia="SimSun" w:hAnsi="Times New Roman" w:cs="Lucida Sans"/>
          <w:sz w:val="24"/>
          <w:szCs w:val="24"/>
          <w:lang w:val="en-US" w:eastAsia="en-US" w:bidi="he-IL"/>
        </w:rPr>
        <w:t xml:space="preserve"> for comparison </w:t>
      </w:r>
      <w:proofErr w:type="gramStart"/>
      <w:r w:rsidRPr="003B4CD8">
        <w:rPr>
          <w:rFonts w:ascii="Times New Roman" w:eastAsia="SimSun" w:hAnsi="Times New Roman" w:cs="Lucida Sans"/>
          <w:sz w:val="24"/>
          <w:szCs w:val="24"/>
          <w:lang w:val="en-US" w:eastAsia="en-US" w:bidi="he-IL"/>
        </w:rPr>
        <w:t>were selected</w:t>
      </w:r>
      <w:proofErr w:type="gramEnd"/>
      <w:r w:rsidRPr="003B4CD8">
        <w:rPr>
          <w:rFonts w:ascii="Times New Roman" w:eastAsia="SimSun" w:hAnsi="Times New Roman" w:cs="Lucida Sans"/>
          <w:sz w:val="24"/>
          <w:szCs w:val="24"/>
          <w:lang w:val="en-US" w:eastAsia="en-US" w:bidi="he-IL"/>
        </w:rPr>
        <w:t xml:space="preserve"> so that the total number of available TSAs containing more than 1000 sequences was comparable to that of echinoderms (20 – 200). The taxonomic ranks are different due to the unequal representation of different groups in the databases.</w:t>
      </w:r>
    </w:p>
    <w:p w14:paraId="05AAFB4F" w14:textId="77777777" w:rsidR="00111DEB" w:rsidRPr="003B4CD8" w:rsidRDefault="00111DEB" w:rsidP="00111DEB">
      <w:pPr>
        <w:pStyle w:val="PreformattedText"/>
        <w:rPr>
          <w:rFonts w:ascii="Times New Roman" w:eastAsia="SimSun" w:hAnsi="Times New Roman" w:cs="monospace"/>
          <w:sz w:val="24"/>
          <w:szCs w:val="24"/>
          <w:lang w:val="en-US"/>
        </w:rPr>
      </w:pPr>
    </w:p>
    <w:tbl>
      <w:tblPr>
        <w:tblW w:w="8325" w:type="dxa"/>
        <w:tblInd w:w="108" w:type="dxa"/>
        <w:tblLook w:val="04A0" w:firstRow="1" w:lastRow="0" w:firstColumn="1" w:lastColumn="0" w:noHBand="0" w:noVBand="1"/>
      </w:tblPr>
      <w:tblGrid>
        <w:gridCol w:w="1763"/>
        <w:gridCol w:w="2405"/>
        <w:gridCol w:w="1955"/>
        <w:gridCol w:w="2202"/>
      </w:tblGrid>
      <w:tr w:rsidR="00111DEB" w:rsidRPr="003B4CD8" w14:paraId="5B999AEE" w14:textId="77777777" w:rsidTr="002B2730">
        <w:trPr>
          <w:trHeight w:val="1663"/>
        </w:trPr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B77AE50" w14:textId="77777777" w:rsidR="00111DEB" w:rsidRPr="003B4CD8" w:rsidRDefault="00111DEB" w:rsidP="002B2730">
            <w:pPr>
              <w:widowControl/>
              <w:suppressAutoHyphens w:val="0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 </w:t>
            </w:r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66F7C7" w14:textId="77777777" w:rsidR="00111DEB" w:rsidRPr="003B4CD8" w:rsidRDefault="00111DEB" w:rsidP="002B2730">
            <w:pPr>
              <w:widowControl/>
              <w:suppressAutoHyphens w:val="0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 xml:space="preserve">Total number of available TSAs 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E3C300F" w14:textId="77777777" w:rsidR="00111DEB" w:rsidRPr="003B4CD8" w:rsidRDefault="00111DEB" w:rsidP="002B2730">
            <w:pPr>
              <w:widowControl/>
              <w:suppressAutoHyphens w:val="0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 xml:space="preserve">TSAs containing </w:t>
            </w:r>
            <w:proofErr w:type="spellStart"/>
            <w:r w:rsidRPr="003B4CD8">
              <w:rPr>
                <w:rFonts w:cs="monospace"/>
                <w:lang w:val="en-US"/>
              </w:rPr>
              <w:t>innexin</w:t>
            </w:r>
            <w:proofErr w:type="spellEnd"/>
            <w:r w:rsidRPr="003B4CD8">
              <w:rPr>
                <w:rFonts w:cs="monospace"/>
                <w:lang w:val="en-US"/>
              </w:rPr>
              <w:t>/</w:t>
            </w:r>
            <w:proofErr w:type="spellStart"/>
            <w:r w:rsidRPr="003B4CD8">
              <w:rPr>
                <w:rFonts w:cs="monospace"/>
                <w:lang w:val="en-US"/>
              </w:rPr>
              <w:t>pannexin</w:t>
            </w:r>
            <w:proofErr w:type="spellEnd"/>
            <w:r w:rsidRPr="003B4CD8">
              <w:rPr>
                <w:rFonts w:cs="monospace"/>
                <w:lang w:val="en-US"/>
              </w:rPr>
              <w:t xml:space="preserve"> -like sequences (E-value &lt;1e-10)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0C9413" w14:textId="77777777" w:rsidR="00111DEB" w:rsidRPr="003B4CD8" w:rsidRDefault="00111DEB" w:rsidP="002B2730">
            <w:pPr>
              <w:widowControl/>
              <w:suppressAutoHyphens w:val="0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 xml:space="preserve">Fraction of TSAs containing </w:t>
            </w:r>
            <w:proofErr w:type="spellStart"/>
            <w:r w:rsidRPr="003B4CD8">
              <w:rPr>
                <w:rFonts w:cs="monospace"/>
                <w:lang w:val="en-US"/>
              </w:rPr>
              <w:t>innexin</w:t>
            </w:r>
            <w:proofErr w:type="spellEnd"/>
            <w:r w:rsidRPr="003B4CD8">
              <w:rPr>
                <w:rFonts w:cs="monospace"/>
                <w:lang w:val="en-US"/>
              </w:rPr>
              <w:t>/</w:t>
            </w:r>
            <w:proofErr w:type="spellStart"/>
            <w:r w:rsidRPr="003B4CD8">
              <w:rPr>
                <w:rFonts w:cs="monospace"/>
                <w:lang w:val="en-US"/>
              </w:rPr>
              <w:t>pannexin</w:t>
            </w:r>
            <w:proofErr w:type="spellEnd"/>
            <w:r w:rsidRPr="003B4CD8">
              <w:rPr>
                <w:rFonts w:cs="monospace"/>
                <w:lang w:val="en-US"/>
              </w:rPr>
              <w:t xml:space="preserve"> -like sequences (E-value &lt;1e-10)</w:t>
            </w:r>
          </w:p>
        </w:tc>
      </w:tr>
      <w:tr w:rsidR="00111DEB" w:rsidRPr="003B4CD8" w14:paraId="76F85573" w14:textId="77777777" w:rsidTr="002B2730">
        <w:trPr>
          <w:trHeight w:val="440"/>
        </w:trPr>
        <w:tc>
          <w:tcPr>
            <w:tcW w:w="17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D98A62" w14:textId="77777777" w:rsidR="00111DEB" w:rsidRPr="003B4CD8" w:rsidRDefault="00111DEB" w:rsidP="002B2730">
            <w:pPr>
              <w:widowControl/>
              <w:suppressAutoHyphens w:val="0"/>
              <w:rPr>
                <w:rFonts w:cs="monospace"/>
                <w:lang w:val="en-US"/>
              </w:rPr>
            </w:pPr>
            <w:proofErr w:type="spellStart"/>
            <w:r w:rsidRPr="003B4CD8">
              <w:rPr>
                <w:rFonts w:cs="monospace"/>
                <w:lang w:val="en-US"/>
              </w:rPr>
              <w:t>Chlorophyta</w:t>
            </w:r>
            <w:proofErr w:type="spellEnd"/>
          </w:p>
        </w:tc>
        <w:tc>
          <w:tcPr>
            <w:tcW w:w="240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9E96FC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98</w:t>
            </w:r>
          </w:p>
        </w:tc>
        <w:tc>
          <w:tcPr>
            <w:tcW w:w="195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132307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1</w:t>
            </w:r>
          </w:p>
        </w:tc>
        <w:tc>
          <w:tcPr>
            <w:tcW w:w="220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33A972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0.01</w:t>
            </w:r>
          </w:p>
        </w:tc>
      </w:tr>
      <w:tr w:rsidR="00111DEB" w:rsidRPr="003B4CD8" w14:paraId="314C8017" w14:textId="77777777" w:rsidTr="002B2730">
        <w:trPr>
          <w:trHeight w:val="415"/>
        </w:trPr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FF31138" w14:textId="77777777" w:rsidR="00111DEB" w:rsidRPr="003B4CD8" w:rsidRDefault="00111DEB" w:rsidP="002B2730">
            <w:pPr>
              <w:widowControl/>
              <w:suppressAutoHyphens w:val="0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Fungi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AE84F50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192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D376BDB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6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2318873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0.03</w:t>
            </w:r>
          </w:p>
        </w:tc>
      </w:tr>
      <w:tr w:rsidR="00111DEB" w:rsidRPr="003B4CD8" w14:paraId="01FEE832" w14:textId="77777777" w:rsidTr="002B2730">
        <w:trPr>
          <w:trHeight w:val="415"/>
        </w:trPr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EDAC3CD" w14:textId="77777777" w:rsidR="00111DEB" w:rsidRPr="003B4CD8" w:rsidRDefault="00111DEB" w:rsidP="002B2730">
            <w:pPr>
              <w:widowControl/>
              <w:suppressAutoHyphens w:val="0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Echinodermata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9967A53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66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CDF7660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5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CD31DE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0.08</w:t>
            </w:r>
          </w:p>
        </w:tc>
      </w:tr>
      <w:tr w:rsidR="00111DEB" w:rsidRPr="003B4CD8" w14:paraId="041F406E" w14:textId="77777777" w:rsidTr="002B2730">
        <w:trPr>
          <w:trHeight w:val="415"/>
        </w:trPr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B1E71C6" w14:textId="77777777" w:rsidR="00111DEB" w:rsidRPr="003B4CD8" w:rsidRDefault="00111DEB" w:rsidP="002B2730">
            <w:pPr>
              <w:widowControl/>
              <w:suppressAutoHyphens w:val="0"/>
              <w:rPr>
                <w:rFonts w:cs="monospace"/>
                <w:lang w:val="en-US"/>
              </w:rPr>
            </w:pPr>
            <w:proofErr w:type="spellStart"/>
            <w:r w:rsidRPr="003B4CD8">
              <w:rPr>
                <w:rFonts w:cs="monospace"/>
                <w:lang w:val="en-US"/>
              </w:rPr>
              <w:t>Phaeophyceae</w:t>
            </w:r>
            <w:proofErr w:type="spellEnd"/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9FF87D5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5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B0ACB1F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4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81F4ED0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0.08</w:t>
            </w:r>
          </w:p>
        </w:tc>
      </w:tr>
      <w:tr w:rsidR="00111DEB" w:rsidRPr="003B4CD8" w14:paraId="2CB7211E" w14:textId="77777777" w:rsidTr="002B2730">
        <w:trPr>
          <w:trHeight w:val="415"/>
        </w:trPr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DF77EA6" w14:textId="77777777" w:rsidR="00111DEB" w:rsidRPr="003B4CD8" w:rsidRDefault="00111DEB" w:rsidP="002B2730">
            <w:pPr>
              <w:widowControl/>
              <w:suppressAutoHyphens w:val="0"/>
              <w:rPr>
                <w:rFonts w:cs="monospace"/>
                <w:lang w:val="en-US"/>
              </w:rPr>
            </w:pPr>
            <w:proofErr w:type="spellStart"/>
            <w:r w:rsidRPr="003B4CD8">
              <w:rPr>
                <w:rFonts w:cs="monospace"/>
                <w:lang w:val="en-US"/>
              </w:rPr>
              <w:t>Rhodophyta</w:t>
            </w:r>
            <w:proofErr w:type="spellEnd"/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AC2731B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5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0C6B39D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5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1E581F4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0.09</w:t>
            </w:r>
          </w:p>
        </w:tc>
      </w:tr>
      <w:tr w:rsidR="00111DEB" w:rsidRPr="003B4CD8" w14:paraId="5F9BA5DA" w14:textId="77777777" w:rsidTr="002B2730">
        <w:trPr>
          <w:trHeight w:val="415"/>
        </w:trPr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7E4D93" w14:textId="77777777" w:rsidR="00111DEB" w:rsidRPr="003B4CD8" w:rsidRDefault="00111DEB" w:rsidP="002B2730">
            <w:pPr>
              <w:widowControl/>
              <w:suppressAutoHyphens w:val="0"/>
              <w:rPr>
                <w:rFonts w:cs="monospace"/>
                <w:lang w:val="en-US"/>
              </w:rPr>
            </w:pPr>
            <w:proofErr w:type="spellStart"/>
            <w:r w:rsidRPr="003B4CD8">
              <w:rPr>
                <w:rFonts w:cs="monospace"/>
                <w:lang w:val="en-US"/>
              </w:rPr>
              <w:t>Porifera</w:t>
            </w:r>
            <w:proofErr w:type="spellEnd"/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72B36D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20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5A512F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8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E96A30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0.40</w:t>
            </w:r>
          </w:p>
        </w:tc>
      </w:tr>
      <w:tr w:rsidR="00111DEB" w:rsidRPr="003B4CD8" w14:paraId="5AAC06F0" w14:textId="77777777" w:rsidTr="002B2730">
        <w:trPr>
          <w:trHeight w:val="415"/>
        </w:trPr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136840B" w14:textId="77777777" w:rsidR="00111DEB" w:rsidRPr="003B4CD8" w:rsidRDefault="00111DEB" w:rsidP="002B2730">
            <w:pPr>
              <w:widowControl/>
              <w:suppressAutoHyphens w:val="0"/>
              <w:rPr>
                <w:rFonts w:cs="monospace"/>
                <w:lang w:val="en-US"/>
              </w:rPr>
            </w:pPr>
            <w:proofErr w:type="spellStart"/>
            <w:r w:rsidRPr="003B4CD8">
              <w:rPr>
                <w:rFonts w:cs="monospace"/>
                <w:lang w:val="en-US"/>
              </w:rPr>
              <w:t>Copepoda</w:t>
            </w:r>
            <w:proofErr w:type="spellEnd"/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7490C2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5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E23892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49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6A10791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0.92</w:t>
            </w:r>
          </w:p>
        </w:tc>
      </w:tr>
      <w:tr w:rsidR="00111DEB" w:rsidRPr="003B4CD8" w14:paraId="628C58E5" w14:textId="77777777" w:rsidTr="002B2730">
        <w:trPr>
          <w:trHeight w:val="415"/>
        </w:trPr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493070C" w14:textId="77777777" w:rsidR="00111DEB" w:rsidRPr="003B4CD8" w:rsidRDefault="00111DEB" w:rsidP="002B2730">
            <w:pPr>
              <w:widowControl/>
              <w:suppressAutoHyphens w:val="0"/>
              <w:rPr>
                <w:rFonts w:cs="monospace"/>
                <w:lang w:val="en-US"/>
              </w:rPr>
            </w:pPr>
            <w:proofErr w:type="spellStart"/>
            <w:r w:rsidRPr="003B4CD8">
              <w:rPr>
                <w:rFonts w:cs="monospace"/>
                <w:lang w:val="en-US"/>
              </w:rPr>
              <w:t>Gastropoda</w:t>
            </w:r>
            <w:proofErr w:type="spellEnd"/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7821360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94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42E36AD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90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BF4346E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0.96</w:t>
            </w:r>
          </w:p>
        </w:tc>
      </w:tr>
      <w:tr w:rsidR="00111DEB" w:rsidRPr="003B4CD8" w14:paraId="54FE28B3" w14:textId="77777777" w:rsidTr="002B2730">
        <w:trPr>
          <w:trHeight w:val="415"/>
        </w:trPr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3B29A0" w14:textId="77777777" w:rsidR="00111DEB" w:rsidRPr="003B4CD8" w:rsidRDefault="00111DEB" w:rsidP="002B2730">
            <w:pPr>
              <w:widowControl/>
              <w:suppressAutoHyphens w:val="0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Annelida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B8B033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4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4C5C89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44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6BC9A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0.98</w:t>
            </w:r>
          </w:p>
        </w:tc>
      </w:tr>
      <w:tr w:rsidR="00111DEB" w:rsidRPr="003B4CD8" w14:paraId="13B1796C" w14:textId="77777777" w:rsidTr="002B2730">
        <w:trPr>
          <w:trHeight w:val="415"/>
        </w:trPr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56C432E" w14:textId="77777777" w:rsidR="00111DEB" w:rsidRPr="003B4CD8" w:rsidRDefault="00111DEB" w:rsidP="002B2730">
            <w:pPr>
              <w:widowControl/>
              <w:suppressAutoHyphens w:val="0"/>
              <w:rPr>
                <w:rFonts w:cs="monospace"/>
                <w:lang w:val="en-US"/>
              </w:rPr>
            </w:pPr>
            <w:proofErr w:type="spellStart"/>
            <w:r w:rsidRPr="003B4CD8">
              <w:rPr>
                <w:rFonts w:cs="monospace"/>
                <w:lang w:val="en-US"/>
              </w:rPr>
              <w:t>Bivalvia</w:t>
            </w:r>
            <w:proofErr w:type="spellEnd"/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55A019F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107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8FCF64C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105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B818AAA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0.98</w:t>
            </w:r>
          </w:p>
        </w:tc>
      </w:tr>
      <w:tr w:rsidR="00111DEB" w:rsidRPr="003B4CD8" w14:paraId="1E5F9AE2" w14:textId="77777777" w:rsidTr="002B2730">
        <w:trPr>
          <w:trHeight w:val="415"/>
        </w:trPr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A8BD9A9" w14:textId="77777777" w:rsidR="00111DEB" w:rsidRPr="003B4CD8" w:rsidRDefault="00111DEB" w:rsidP="002B2730">
            <w:pPr>
              <w:widowControl/>
              <w:suppressAutoHyphens w:val="0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Platyhelminthes</w:t>
            </w:r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229EF6E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55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DD309EF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55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430C76E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1.00</w:t>
            </w:r>
          </w:p>
        </w:tc>
      </w:tr>
      <w:tr w:rsidR="00111DEB" w:rsidRPr="003B4CD8" w14:paraId="36C1B92F" w14:textId="77777777" w:rsidTr="002B2730">
        <w:trPr>
          <w:trHeight w:val="415"/>
        </w:trPr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4C5945C" w14:textId="77777777" w:rsidR="00111DEB" w:rsidRPr="003B4CD8" w:rsidRDefault="00111DEB" w:rsidP="002B2730">
            <w:pPr>
              <w:widowControl/>
              <w:suppressAutoHyphens w:val="0"/>
              <w:rPr>
                <w:rFonts w:cs="monospace"/>
                <w:lang w:val="en-US"/>
              </w:rPr>
            </w:pPr>
            <w:proofErr w:type="spellStart"/>
            <w:r w:rsidRPr="003B4CD8">
              <w:rPr>
                <w:rFonts w:cs="monospace"/>
                <w:lang w:val="en-US"/>
              </w:rPr>
              <w:t>Nematoda</w:t>
            </w:r>
            <w:proofErr w:type="spellEnd"/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AD97978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89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415C796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89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2969AEA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1.00</w:t>
            </w:r>
          </w:p>
        </w:tc>
      </w:tr>
      <w:tr w:rsidR="00111DEB" w:rsidRPr="003B4CD8" w14:paraId="035E5E83" w14:textId="77777777" w:rsidTr="002B2730">
        <w:trPr>
          <w:trHeight w:val="415"/>
        </w:trPr>
        <w:tc>
          <w:tcPr>
            <w:tcW w:w="1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EA0010" w14:textId="77777777" w:rsidR="00111DEB" w:rsidRPr="003B4CD8" w:rsidRDefault="00111DEB" w:rsidP="002B2730">
            <w:pPr>
              <w:widowControl/>
              <w:suppressAutoHyphens w:val="0"/>
              <w:rPr>
                <w:rFonts w:cs="monospace"/>
                <w:lang w:val="en-US"/>
              </w:rPr>
            </w:pPr>
            <w:proofErr w:type="spellStart"/>
            <w:r w:rsidRPr="003B4CD8">
              <w:rPr>
                <w:rFonts w:cs="monospace"/>
                <w:lang w:val="en-US"/>
              </w:rPr>
              <w:t>Cephalopoda</w:t>
            </w:r>
            <w:proofErr w:type="spellEnd"/>
          </w:p>
        </w:tc>
        <w:tc>
          <w:tcPr>
            <w:tcW w:w="24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11444B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33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75F352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33</w:t>
            </w:r>
          </w:p>
        </w:tc>
        <w:tc>
          <w:tcPr>
            <w:tcW w:w="22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047737" w14:textId="77777777" w:rsidR="00111DEB" w:rsidRPr="003B4CD8" w:rsidRDefault="00111DEB" w:rsidP="002B2730">
            <w:pPr>
              <w:widowControl/>
              <w:suppressAutoHyphens w:val="0"/>
              <w:jc w:val="center"/>
              <w:rPr>
                <w:rFonts w:cs="monospace"/>
                <w:lang w:val="en-US"/>
              </w:rPr>
            </w:pPr>
            <w:r w:rsidRPr="003B4CD8">
              <w:rPr>
                <w:rFonts w:cs="monospace"/>
                <w:lang w:val="en-US"/>
              </w:rPr>
              <w:t>1.00</w:t>
            </w:r>
          </w:p>
        </w:tc>
      </w:tr>
    </w:tbl>
    <w:p w14:paraId="565C7FC9" w14:textId="77777777" w:rsidR="00111DEB" w:rsidRPr="003B4CD8" w:rsidRDefault="00111DEB" w:rsidP="00111DEB">
      <w:pPr>
        <w:pStyle w:val="PreformattedText"/>
        <w:rPr>
          <w:rFonts w:ascii="Times New Roman" w:eastAsia="SimSun" w:hAnsi="Times New Roman" w:cs="monospace"/>
          <w:sz w:val="24"/>
          <w:szCs w:val="24"/>
          <w:lang w:val="en-US"/>
        </w:rPr>
      </w:pPr>
    </w:p>
    <w:p w14:paraId="359F24B3" w14:textId="77777777" w:rsidR="00111DEB" w:rsidRPr="003B4CD8" w:rsidRDefault="00111DEB" w:rsidP="00111DEB">
      <w:pPr>
        <w:pStyle w:val="Normal1"/>
        <w:spacing w:after="240"/>
        <w:rPr>
          <w:rFonts w:cs="monospace"/>
          <w:lang w:val="en-US"/>
        </w:rPr>
      </w:pPr>
    </w:p>
    <w:p w14:paraId="354FC956" w14:textId="77777777" w:rsidR="00DB0C72" w:rsidRDefault="00DB0C72">
      <w:bookmarkStart w:id="0" w:name="_GoBack"/>
      <w:bookmarkEnd w:id="0"/>
    </w:p>
    <w:sectPr w:rsidR="00DB0C72">
      <w:headerReference w:type="even" r:id="rId4"/>
      <w:headerReference w:type="default" r:id="rId5"/>
      <w:footerReference w:type="even" r:id="rId6"/>
      <w:footerReference w:type="default" r:id="rId7"/>
      <w:headerReference w:type="first" r:id="rId8"/>
      <w:footerReference w:type="first" r:id="rId9"/>
      <w:pgSz w:w="11906" w:h="16838"/>
      <w:pgMar w:top="1134" w:right="1134" w:bottom="1134" w:left="1134" w:header="720" w:footer="720" w:gutter="0"/>
      <w:cols w:space="72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Sans">
    <w:altName w:val="Lucida Sans Unicode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onospace">
    <w:altName w:val="Calibri"/>
    <w:charset w:val="CC"/>
    <w:family w:val="auto"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E3277F" w14:textId="77777777" w:rsidR="001B4522" w:rsidRDefault="00111DEB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4FE0AF" w14:textId="77777777" w:rsidR="001B4522" w:rsidRDefault="00111DE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D63A431" w14:textId="77777777" w:rsidR="001B4522" w:rsidRDefault="00111DEB"/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7A2C68B" w14:textId="77777777" w:rsidR="00090B11" w:rsidRDefault="00111DEB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D1ADA5" w14:textId="77777777" w:rsidR="001B4522" w:rsidRDefault="00111DE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284EC2E" w14:textId="77777777" w:rsidR="001B4522" w:rsidRDefault="00111DEB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DEB"/>
    <w:rsid w:val="00111DEB"/>
    <w:rsid w:val="00DB0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8B641"/>
  <w15:chartTrackingRefBased/>
  <w15:docId w15:val="{CD134615-B553-4B4F-9677-5242EB29B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DEB"/>
    <w:pPr>
      <w:widowControl w:val="0"/>
      <w:suppressAutoHyphens/>
      <w:spacing w:after="0" w:line="240" w:lineRule="auto"/>
    </w:pPr>
    <w:rPr>
      <w:rFonts w:ascii="Times New Roman" w:eastAsia="SimSun" w:hAnsi="Times New Roman" w:cs="Lucida Sans"/>
      <w:kern w:val="1"/>
      <w:sz w:val="24"/>
      <w:szCs w:val="24"/>
      <w:lang w:val="ru-RU" w:eastAsia="hi-I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reformattedText">
    <w:name w:val="Preformatted Text"/>
    <w:basedOn w:val="Normal"/>
    <w:rsid w:val="00111DEB"/>
    <w:rPr>
      <w:rFonts w:ascii="Courier New" w:eastAsia="NSimSun" w:hAnsi="Courier New" w:cs="Courier New"/>
      <w:sz w:val="20"/>
      <w:szCs w:val="20"/>
    </w:rPr>
  </w:style>
  <w:style w:type="paragraph" w:customStyle="1" w:styleId="Normal1">
    <w:name w:val="Normal1"/>
    <w:rsid w:val="00111DEB"/>
    <w:pPr>
      <w:suppressAutoHyphens/>
      <w:spacing w:after="0" w:line="240" w:lineRule="auto"/>
    </w:pPr>
    <w:rPr>
      <w:rFonts w:ascii="Times New Roman" w:eastAsia="SimSun" w:hAnsi="Times New Roman" w:cs="Lucida Sans"/>
      <w:kern w:val="1"/>
      <w:sz w:val="24"/>
      <w:szCs w:val="24"/>
      <w:lang w:val="ru-RU" w:eastAsia="hi-IN" w:bidi="hi-IN"/>
    </w:rPr>
  </w:style>
  <w:style w:type="paragraph" w:styleId="Header">
    <w:name w:val="header"/>
    <w:basedOn w:val="Normal"/>
    <w:link w:val="HeaderChar"/>
    <w:rsid w:val="00111DEB"/>
    <w:pPr>
      <w:tabs>
        <w:tab w:val="center" w:pos="4677"/>
        <w:tab w:val="right" w:pos="9355"/>
      </w:tabs>
    </w:pPr>
    <w:rPr>
      <w:rFonts w:cs="Mangal"/>
      <w:szCs w:val="21"/>
    </w:rPr>
  </w:style>
  <w:style w:type="character" w:customStyle="1" w:styleId="HeaderChar">
    <w:name w:val="Header Char"/>
    <w:basedOn w:val="DefaultParagraphFont"/>
    <w:link w:val="Header"/>
    <w:rsid w:val="00111DEB"/>
    <w:rPr>
      <w:rFonts w:ascii="Times New Roman" w:eastAsia="SimSun" w:hAnsi="Times New Roman" w:cs="Mangal"/>
      <w:kern w:val="1"/>
      <w:sz w:val="24"/>
      <w:szCs w:val="21"/>
      <w:lang w:val="ru-RU" w:eastAsia="hi-IN" w:bidi="hi-IN"/>
    </w:rPr>
  </w:style>
  <w:style w:type="paragraph" w:styleId="Footer">
    <w:name w:val="footer"/>
    <w:basedOn w:val="Normal"/>
    <w:link w:val="FooterChar"/>
    <w:rsid w:val="00111DEB"/>
    <w:pPr>
      <w:tabs>
        <w:tab w:val="center" w:pos="4677"/>
        <w:tab w:val="right" w:pos="9355"/>
      </w:tabs>
    </w:pPr>
    <w:rPr>
      <w:rFonts w:cs="Mangal"/>
      <w:szCs w:val="21"/>
    </w:rPr>
  </w:style>
  <w:style w:type="character" w:customStyle="1" w:styleId="FooterChar">
    <w:name w:val="Footer Char"/>
    <w:basedOn w:val="DefaultParagraphFont"/>
    <w:link w:val="Footer"/>
    <w:rsid w:val="00111DEB"/>
    <w:rPr>
      <w:rFonts w:ascii="Times New Roman" w:eastAsia="SimSun" w:hAnsi="Times New Roman" w:cs="Mangal"/>
      <w:kern w:val="1"/>
      <w:sz w:val="24"/>
      <w:szCs w:val="21"/>
      <w:lang w:val="ru-RU"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theme" Target="theme/theme1.xml"/><Relationship Id="rId5" Type="http://schemas.openxmlformats.org/officeDocument/2006/relationships/header" Target="header2.xml"/><Relationship Id="rId10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0</Words>
  <Characters>3012</Characters>
  <Application>Microsoft Office Word</Application>
  <DocSecurity>0</DocSecurity>
  <Lines>5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S</Company>
  <LinksUpToDate>false</LinksUpToDate>
  <CharactersWithSpaces>3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ya Kelmanson</dc:creator>
  <cp:keywords/>
  <dc:description/>
  <cp:lastModifiedBy>Ilya Kelmanson</cp:lastModifiedBy>
  <cp:revision>1</cp:revision>
  <dcterms:created xsi:type="dcterms:W3CDTF">2023-01-04T08:21:00Z</dcterms:created>
  <dcterms:modified xsi:type="dcterms:W3CDTF">2023-01-04T08:22:00Z</dcterms:modified>
</cp:coreProperties>
</file>